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0ABA3" w14:textId="4B816B2F" w:rsidR="009A5B6E" w:rsidRDefault="000B45BC" w:rsidP="009A5B6E">
      <w:pPr>
        <w:pStyle w:val="Heading2"/>
      </w:pPr>
      <w:r>
        <w:t xml:space="preserve">Table </w:t>
      </w:r>
      <w:r w:rsidR="002302DB">
        <w:t>S</w:t>
      </w:r>
      <w:bookmarkStart w:id="0" w:name="_GoBack"/>
      <w:bookmarkEnd w:id="0"/>
      <w:r>
        <w:t>2</w:t>
      </w:r>
      <w:r w:rsidR="009A5B6E" w:rsidRPr="00F969B2">
        <w:t xml:space="preserve">. </w:t>
      </w:r>
      <w:r w:rsidR="009A5B6E">
        <w:t>Correl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9"/>
        <w:gridCol w:w="2133"/>
        <w:gridCol w:w="2227"/>
        <w:gridCol w:w="2074"/>
        <w:gridCol w:w="1405"/>
        <w:gridCol w:w="1580"/>
        <w:gridCol w:w="1921"/>
        <w:gridCol w:w="2077"/>
      </w:tblGrid>
      <w:tr w:rsidR="009A5B6E" w14:paraId="0243DA59" w14:textId="77777777" w:rsidTr="000E653D">
        <w:tc>
          <w:tcPr>
            <w:tcW w:w="704" w:type="pct"/>
          </w:tcPr>
          <w:p w14:paraId="42A54682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83" w:type="pct"/>
          </w:tcPr>
          <w:p w14:paraId="0A88B8BC" w14:textId="77777777" w:rsidR="009662EF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Age</w:t>
            </w:r>
            <w:r w:rsidR="009662EF">
              <w:rPr>
                <w:sz w:val="18"/>
                <w:szCs w:val="18"/>
              </w:rPr>
              <w:t xml:space="preserve"> </w:t>
            </w:r>
          </w:p>
          <w:p w14:paraId="598ECF34" w14:textId="166DBA17" w:rsidR="009A5B6E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713" w:type="pct"/>
          </w:tcPr>
          <w:p w14:paraId="48F1F2BE" w14:textId="77777777" w:rsidR="009A5B6E" w:rsidRDefault="005C33AF" w:rsidP="009662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</w:t>
            </w:r>
          </w:p>
          <w:p w14:paraId="56AFDFE5" w14:textId="22E655A8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664" w:type="pct"/>
          </w:tcPr>
          <w:p w14:paraId="5355E012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Comorbidity</w:t>
            </w:r>
          </w:p>
          <w:p w14:paraId="342D4483" w14:textId="63067C40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450" w:type="pct"/>
          </w:tcPr>
          <w:p w14:paraId="667A4201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Location</w:t>
            </w:r>
          </w:p>
          <w:p w14:paraId="47AA13C8" w14:textId="3E31BEE9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506" w:type="pct"/>
          </w:tcPr>
          <w:p w14:paraId="10B6D644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Education</w:t>
            </w:r>
          </w:p>
          <w:p w14:paraId="62C5B05A" w14:textId="61A9657E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615" w:type="pct"/>
          </w:tcPr>
          <w:p w14:paraId="5004A2D1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Employment</w:t>
            </w:r>
          </w:p>
          <w:p w14:paraId="550B5E96" w14:textId="03F48591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665" w:type="pct"/>
          </w:tcPr>
          <w:p w14:paraId="2AAEA64D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 xml:space="preserve">Cardiotoxic </w:t>
            </w:r>
            <w:r>
              <w:rPr>
                <w:sz w:val="18"/>
                <w:szCs w:val="18"/>
              </w:rPr>
              <w:t>T</w:t>
            </w:r>
            <w:r w:rsidR="005C33AF">
              <w:rPr>
                <w:sz w:val="18"/>
                <w:szCs w:val="18"/>
              </w:rPr>
              <w:t>reatment</w:t>
            </w:r>
          </w:p>
          <w:p w14:paraId="30387DEE" w14:textId="31F3C91E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</w:tr>
      <w:tr w:rsidR="009A5B6E" w14:paraId="6DB2BF9D" w14:textId="77777777" w:rsidTr="000E653D">
        <w:tc>
          <w:tcPr>
            <w:tcW w:w="704" w:type="pct"/>
          </w:tcPr>
          <w:p w14:paraId="5A97B364" w14:textId="77777777" w:rsidR="009A5B6E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Age</w:t>
            </w:r>
          </w:p>
          <w:p w14:paraId="001C355E" w14:textId="351A1C03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683" w:type="pct"/>
            <w:shd w:val="clear" w:color="auto" w:fill="FBE4D5" w:themeFill="accent2" w:themeFillTint="33"/>
          </w:tcPr>
          <w:p w14:paraId="553810FF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713" w:type="pct"/>
          </w:tcPr>
          <w:p w14:paraId="62F0D9CD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4" w:type="pct"/>
          </w:tcPr>
          <w:p w14:paraId="4CE06EE1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450" w:type="pct"/>
          </w:tcPr>
          <w:p w14:paraId="590A8CAC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04C381A6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15" w:type="pct"/>
          </w:tcPr>
          <w:p w14:paraId="5B5164A4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5C8ECF47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5706DFC4" w14:textId="77777777" w:rsidTr="000E653D">
        <w:tc>
          <w:tcPr>
            <w:tcW w:w="704" w:type="pct"/>
          </w:tcPr>
          <w:p w14:paraId="791C4264" w14:textId="77777777" w:rsidR="009A5B6E" w:rsidRDefault="005C33A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</w:t>
            </w:r>
          </w:p>
          <w:p w14:paraId="7D6DEEA8" w14:textId="5102C6E0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683" w:type="pct"/>
          </w:tcPr>
          <w:p w14:paraId="7D699059" w14:textId="3517D9B3" w:rsidR="007A084F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-.029 (.676)</w:t>
            </w:r>
            <w:r w:rsidR="009662EF">
              <w:rPr>
                <w:sz w:val="18"/>
                <w:szCs w:val="18"/>
              </w:rPr>
              <w:t xml:space="preserve">; </w:t>
            </w:r>
            <w:r w:rsidR="00B438B8">
              <w:rPr>
                <w:sz w:val="18"/>
                <w:szCs w:val="18"/>
              </w:rPr>
              <w:t>-.018 (.792)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55D3A722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4" w:type="pct"/>
          </w:tcPr>
          <w:p w14:paraId="33BFA67C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450" w:type="pct"/>
          </w:tcPr>
          <w:p w14:paraId="5A62A26F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14FE6FCB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15" w:type="pct"/>
          </w:tcPr>
          <w:p w14:paraId="00136EB4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048AAC76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3564FC89" w14:textId="77777777" w:rsidTr="000E653D">
        <w:tc>
          <w:tcPr>
            <w:tcW w:w="704" w:type="pct"/>
          </w:tcPr>
          <w:p w14:paraId="17D0EB6B" w14:textId="77777777" w:rsidR="009662EF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Comorbidity</w:t>
            </w:r>
          </w:p>
          <w:p w14:paraId="3DC352D7" w14:textId="0C4E479B" w:rsidR="009A5B6E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  <w:r w:rsidR="009A5B6E" w:rsidRPr="0027485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shd w:val="clear" w:color="auto" w:fill="E2EFD9" w:themeFill="accent6" w:themeFillTint="33"/>
          </w:tcPr>
          <w:p w14:paraId="094DD44E" w14:textId="0B30F44D" w:rsidR="00B438B8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241 (&lt;.001)</w:t>
            </w:r>
            <w:r w:rsidR="009662EF">
              <w:rPr>
                <w:sz w:val="18"/>
                <w:szCs w:val="18"/>
              </w:rPr>
              <w:t xml:space="preserve">; </w:t>
            </w:r>
            <w:r w:rsidR="00A808EF">
              <w:rPr>
                <w:sz w:val="18"/>
                <w:szCs w:val="18"/>
              </w:rPr>
              <w:t>.232 (&lt;.001)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09D671C8" w14:textId="07C1311B" w:rsidR="00A57889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290 (&lt;.001)</w:t>
            </w:r>
            <w:r w:rsidR="009662EF">
              <w:rPr>
                <w:sz w:val="18"/>
                <w:szCs w:val="18"/>
              </w:rPr>
              <w:t xml:space="preserve">; </w:t>
            </w:r>
            <w:r w:rsidR="002D2960">
              <w:rPr>
                <w:sz w:val="18"/>
                <w:szCs w:val="18"/>
              </w:rPr>
              <w:t>.245 (&lt;.001)</w:t>
            </w:r>
          </w:p>
        </w:tc>
        <w:tc>
          <w:tcPr>
            <w:tcW w:w="664" w:type="pct"/>
            <w:shd w:val="clear" w:color="auto" w:fill="FBE4D5" w:themeFill="accent2" w:themeFillTint="33"/>
          </w:tcPr>
          <w:p w14:paraId="02D7B70A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450" w:type="pct"/>
          </w:tcPr>
          <w:p w14:paraId="2895A2A5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0F8D6DA3" w14:textId="74819FF9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15" w:type="pct"/>
          </w:tcPr>
          <w:p w14:paraId="3FB3BA97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6D0A0B6B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65737289" w14:textId="77777777" w:rsidTr="000E653D">
        <w:tc>
          <w:tcPr>
            <w:tcW w:w="704" w:type="pct"/>
          </w:tcPr>
          <w:p w14:paraId="025FECE1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Location</w:t>
            </w:r>
          </w:p>
          <w:p w14:paraId="7E38E690" w14:textId="01EC7BCB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683" w:type="pct"/>
          </w:tcPr>
          <w:p w14:paraId="67F21780" w14:textId="198589E4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932</w:t>
            </w:r>
          </w:p>
        </w:tc>
        <w:tc>
          <w:tcPr>
            <w:tcW w:w="713" w:type="pct"/>
          </w:tcPr>
          <w:p w14:paraId="4D7C66A3" w14:textId="3307A255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238</w:t>
            </w:r>
          </w:p>
        </w:tc>
        <w:tc>
          <w:tcPr>
            <w:tcW w:w="664" w:type="pct"/>
          </w:tcPr>
          <w:p w14:paraId="387A4C96" w14:textId="46EB5AB0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850</w:t>
            </w:r>
          </w:p>
        </w:tc>
        <w:tc>
          <w:tcPr>
            <w:tcW w:w="450" w:type="pct"/>
            <w:shd w:val="clear" w:color="auto" w:fill="FBE4D5" w:themeFill="accent2" w:themeFillTint="33"/>
          </w:tcPr>
          <w:p w14:paraId="46D8FA5F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0D09ED39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15" w:type="pct"/>
          </w:tcPr>
          <w:p w14:paraId="50DE6DF6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002D506F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362F3BD4" w14:textId="77777777" w:rsidTr="000E653D">
        <w:tc>
          <w:tcPr>
            <w:tcW w:w="704" w:type="pct"/>
          </w:tcPr>
          <w:p w14:paraId="72DE01FC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Education</w:t>
            </w:r>
          </w:p>
          <w:p w14:paraId="18FDE52A" w14:textId="4DEEDCDD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683" w:type="pct"/>
            <w:shd w:val="clear" w:color="auto" w:fill="E2EFD9" w:themeFill="accent6" w:themeFillTint="33"/>
          </w:tcPr>
          <w:p w14:paraId="5F4D33A1" w14:textId="4E02FA89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713" w:type="pct"/>
          </w:tcPr>
          <w:p w14:paraId="2FC28A3F" w14:textId="6352497C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9</w:t>
            </w:r>
          </w:p>
        </w:tc>
        <w:tc>
          <w:tcPr>
            <w:tcW w:w="664" w:type="pct"/>
            <w:shd w:val="clear" w:color="auto" w:fill="E2EFD9" w:themeFill="accent6" w:themeFillTint="33"/>
          </w:tcPr>
          <w:p w14:paraId="553E55CC" w14:textId="66DA1394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450" w:type="pct"/>
          </w:tcPr>
          <w:p w14:paraId="536E54D1" w14:textId="572E066E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4</w:t>
            </w:r>
          </w:p>
        </w:tc>
        <w:tc>
          <w:tcPr>
            <w:tcW w:w="506" w:type="pct"/>
            <w:shd w:val="clear" w:color="auto" w:fill="FBE4D5" w:themeFill="accent2" w:themeFillTint="33"/>
          </w:tcPr>
          <w:p w14:paraId="4AB8AA5F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15" w:type="pct"/>
          </w:tcPr>
          <w:p w14:paraId="296CCD30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4E0879A3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005D9217" w14:textId="77777777" w:rsidTr="000E653D">
        <w:tc>
          <w:tcPr>
            <w:tcW w:w="704" w:type="pct"/>
          </w:tcPr>
          <w:p w14:paraId="65AF3B54" w14:textId="77777777" w:rsidR="009A5B6E" w:rsidRDefault="009A5B6E" w:rsidP="009662EF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Employment</w:t>
            </w:r>
          </w:p>
          <w:p w14:paraId="4D171725" w14:textId="5C3F7555" w:rsidR="004500E3" w:rsidRPr="0027485C" w:rsidRDefault="004500E3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egorical)</w:t>
            </w:r>
          </w:p>
        </w:tc>
        <w:tc>
          <w:tcPr>
            <w:tcW w:w="683" w:type="pct"/>
            <w:shd w:val="clear" w:color="auto" w:fill="E2EFD9" w:themeFill="accent6" w:themeFillTint="33"/>
          </w:tcPr>
          <w:p w14:paraId="09DFCC33" w14:textId="1BB998DB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000</w:t>
            </w:r>
          </w:p>
        </w:tc>
        <w:tc>
          <w:tcPr>
            <w:tcW w:w="713" w:type="pct"/>
          </w:tcPr>
          <w:p w14:paraId="69A96743" w14:textId="3A29DCCE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220</w:t>
            </w:r>
          </w:p>
        </w:tc>
        <w:tc>
          <w:tcPr>
            <w:tcW w:w="664" w:type="pct"/>
            <w:shd w:val="clear" w:color="auto" w:fill="E2EFD9" w:themeFill="accent6" w:themeFillTint="33"/>
          </w:tcPr>
          <w:p w14:paraId="22EB7206" w14:textId="73089D1B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020</w:t>
            </w:r>
          </w:p>
        </w:tc>
        <w:tc>
          <w:tcPr>
            <w:tcW w:w="450" w:type="pct"/>
          </w:tcPr>
          <w:p w14:paraId="3D820D3F" w14:textId="2C7FFF95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062</w:t>
            </w:r>
          </w:p>
        </w:tc>
        <w:tc>
          <w:tcPr>
            <w:tcW w:w="506" w:type="pct"/>
            <w:shd w:val="clear" w:color="auto" w:fill="E2EFD9" w:themeFill="accent6" w:themeFillTint="33"/>
          </w:tcPr>
          <w:p w14:paraId="41430526" w14:textId="457CCAD3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15" w:type="pct"/>
            <w:shd w:val="clear" w:color="auto" w:fill="FBE4D5" w:themeFill="accent2" w:themeFillTint="33"/>
          </w:tcPr>
          <w:p w14:paraId="432965C9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  <w:tc>
          <w:tcPr>
            <w:tcW w:w="665" w:type="pct"/>
          </w:tcPr>
          <w:p w14:paraId="2632A7D6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  <w:tr w:rsidR="009A5B6E" w14:paraId="6A6C848F" w14:textId="77777777" w:rsidTr="000E653D">
        <w:tc>
          <w:tcPr>
            <w:tcW w:w="704" w:type="pct"/>
          </w:tcPr>
          <w:p w14:paraId="26EFE5AC" w14:textId="77777777" w:rsidR="009A5B6E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Cardiotoxic T</w:t>
            </w:r>
            <w:r w:rsidR="005C33AF">
              <w:rPr>
                <w:sz w:val="18"/>
                <w:szCs w:val="18"/>
              </w:rPr>
              <w:t>reatment</w:t>
            </w:r>
          </w:p>
          <w:p w14:paraId="20BA2B90" w14:textId="590AE58D" w:rsidR="009662EF" w:rsidRPr="0027485C" w:rsidRDefault="009662EF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nuous)</w:t>
            </w:r>
          </w:p>
        </w:tc>
        <w:tc>
          <w:tcPr>
            <w:tcW w:w="683" w:type="pct"/>
            <w:shd w:val="clear" w:color="auto" w:fill="E2EFD9" w:themeFill="accent6" w:themeFillTint="33"/>
          </w:tcPr>
          <w:p w14:paraId="2125F76D" w14:textId="7995CC8E" w:rsidR="00A808EF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-.196 (.004)</w:t>
            </w:r>
            <w:r w:rsidR="009662EF">
              <w:rPr>
                <w:sz w:val="18"/>
                <w:szCs w:val="18"/>
              </w:rPr>
              <w:t xml:space="preserve"> </w:t>
            </w:r>
            <w:r w:rsidR="00A808EF">
              <w:rPr>
                <w:sz w:val="18"/>
                <w:szCs w:val="18"/>
              </w:rPr>
              <w:t>-.</w:t>
            </w:r>
            <w:r w:rsidR="00A57889">
              <w:rPr>
                <w:sz w:val="18"/>
                <w:szCs w:val="18"/>
              </w:rPr>
              <w:t>201 (.004)</w:t>
            </w:r>
          </w:p>
        </w:tc>
        <w:tc>
          <w:tcPr>
            <w:tcW w:w="713" w:type="pct"/>
          </w:tcPr>
          <w:p w14:paraId="4891D6BB" w14:textId="4EC9B50F" w:rsidR="002D2960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044 (.527)</w:t>
            </w:r>
            <w:r w:rsidR="009662EF">
              <w:rPr>
                <w:sz w:val="18"/>
                <w:szCs w:val="18"/>
              </w:rPr>
              <w:t xml:space="preserve">; </w:t>
            </w:r>
            <w:r w:rsidR="002D2960">
              <w:rPr>
                <w:sz w:val="18"/>
                <w:szCs w:val="18"/>
              </w:rPr>
              <w:t xml:space="preserve">.026 </w:t>
            </w:r>
            <w:r w:rsidR="00CD0D37">
              <w:rPr>
                <w:sz w:val="18"/>
                <w:szCs w:val="18"/>
              </w:rPr>
              <w:t>(.713)</w:t>
            </w:r>
          </w:p>
        </w:tc>
        <w:tc>
          <w:tcPr>
            <w:tcW w:w="664" w:type="pct"/>
          </w:tcPr>
          <w:p w14:paraId="1DE79E60" w14:textId="7F8C4E94" w:rsidR="00CD0D37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-.022 (.753)</w:t>
            </w:r>
            <w:r w:rsidR="009662EF">
              <w:rPr>
                <w:sz w:val="18"/>
                <w:szCs w:val="18"/>
              </w:rPr>
              <w:t xml:space="preserve">; </w:t>
            </w:r>
            <w:r w:rsidR="00CD0D37">
              <w:rPr>
                <w:sz w:val="18"/>
                <w:szCs w:val="18"/>
              </w:rPr>
              <w:t>-.002 (.977)</w:t>
            </w:r>
          </w:p>
        </w:tc>
        <w:tc>
          <w:tcPr>
            <w:tcW w:w="450" w:type="pct"/>
          </w:tcPr>
          <w:p w14:paraId="59B38591" w14:textId="44AF8EC2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598</w:t>
            </w:r>
          </w:p>
        </w:tc>
        <w:tc>
          <w:tcPr>
            <w:tcW w:w="506" w:type="pct"/>
          </w:tcPr>
          <w:p w14:paraId="5717EA76" w14:textId="1E048038" w:rsidR="009A5B6E" w:rsidRPr="0027485C" w:rsidRDefault="009A5B6E" w:rsidP="00FA47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9</w:t>
            </w:r>
          </w:p>
        </w:tc>
        <w:tc>
          <w:tcPr>
            <w:tcW w:w="615" w:type="pct"/>
          </w:tcPr>
          <w:p w14:paraId="4B8A8217" w14:textId="2DB7B2B8" w:rsidR="009A5B6E" w:rsidRPr="0027485C" w:rsidRDefault="009A5B6E" w:rsidP="00FA4792">
            <w:pPr>
              <w:rPr>
                <w:sz w:val="18"/>
                <w:szCs w:val="18"/>
              </w:rPr>
            </w:pPr>
            <w:r w:rsidRPr="0027485C">
              <w:rPr>
                <w:sz w:val="18"/>
                <w:szCs w:val="18"/>
              </w:rPr>
              <w:t>.060</w:t>
            </w:r>
          </w:p>
        </w:tc>
        <w:tc>
          <w:tcPr>
            <w:tcW w:w="665" w:type="pct"/>
            <w:shd w:val="clear" w:color="auto" w:fill="FBE4D5" w:themeFill="accent2" w:themeFillTint="33"/>
          </w:tcPr>
          <w:p w14:paraId="1BAD824D" w14:textId="77777777" w:rsidR="009A5B6E" w:rsidRPr="0027485C" w:rsidRDefault="009A5B6E" w:rsidP="00FA4792">
            <w:pPr>
              <w:rPr>
                <w:sz w:val="18"/>
                <w:szCs w:val="18"/>
              </w:rPr>
            </w:pPr>
          </w:p>
        </w:tc>
      </w:tr>
    </w:tbl>
    <w:p w14:paraId="602651D1" w14:textId="7B501688" w:rsidR="009A5B6E" w:rsidRPr="004500E3" w:rsidRDefault="009A5B6E" w:rsidP="009A5B6E">
      <w:pPr>
        <w:rPr>
          <w:sz w:val="20"/>
          <w:szCs w:val="20"/>
        </w:rPr>
      </w:pPr>
      <w:r w:rsidRPr="004129E7">
        <w:rPr>
          <w:sz w:val="20"/>
          <w:szCs w:val="20"/>
        </w:rPr>
        <w:t>Continuous x Continuous: Pearson Correlation (</w:t>
      </w:r>
      <w:r w:rsidR="00845886" w:rsidRPr="00845886">
        <w:rPr>
          <w:i/>
          <w:iCs/>
          <w:sz w:val="20"/>
          <w:szCs w:val="20"/>
        </w:rPr>
        <w:t>P</w:t>
      </w:r>
      <w:r w:rsidRPr="004129E7">
        <w:rPr>
          <w:sz w:val="20"/>
          <w:szCs w:val="20"/>
        </w:rPr>
        <w:t>-value)</w:t>
      </w:r>
      <w:r w:rsidR="009662EF">
        <w:rPr>
          <w:sz w:val="20"/>
          <w:szCs w:val="20"/>
        </w:rPr>
        <w:t>; Spearm</w:t>
      </w:r>
      <w:r w:rsidR="00AE07B2">
        <w:rPr>
          <w:sz w:val="20"/>
          <w:szCs w:val="20"/>
        </w:rPr>
        <w:t>an Correlation (</w:t>
      </w:r>
      <w:r w:rsidR="004500E3">
        <w:rPr>
          <w:i/>
          <w:iCs/>
          <w:sz w:val="20"/>
          <w:szCs w:val="20"/>
        </w:rPr>
        <w:t>P</w:t>
      </w:r>
      <w:r w:rsidR="004500E3">
        <w:rPr>
          <w:sz w:val="20"/>
          <w:szCs w:val="20"/>
        </w:rPr>
        <w:t>-value)</w:t>
      </w:r>
    </w:p>
    <w:p w14:paraId="391DA009" w14:textId="4A7D4981" w:rsidR="009A5B6E" w:rsidRPr="004129E7" w:rsidRDefault="009A5B6E" w:rsidP="009A5B6E">
      <w:pPr>
        <w:tabs>
          <w:tab w:val="left" w:pos="5090"/>
        </w:tabs>
        <w:rPr>
          <w:sz w:val="20"/>
          <w:szCs w:val="20"/>
        </w:rPr>
      </w:pPr>
      <w:r w:rsidRPr="004129E7">
        <w:rPr>
          <w:sz w:val="20"/>
          <w:szCs w:val="20"/>
        </w:rPr>
        <w:t xml:space="preserve">Continuous x Categorical: Regression </w:t>
      </w:r>
      <w:r w:rsidR="00845886" w:rsidRPr="00845886">
        <w:rPr>
          <w:i/>
          <w:iCs/>
          <w:sz w:val="20"/>
          <w:szCs w:val="20"/>
        </w:rPr>
        <w:t>P</w:t>
      </w:r>
      <w:r w:rsidRPr="004129E7">
        <w:rPr>
          <w:sz w:val="20"/>
          <w:szCs w:val="20"/>
        </w:rPr>
        <w:t xml:space="preserve">-value </w:t>
      </w:r>
      <w:r w:rsidRPr="004129E7">
        <w:rPr>
          <w:sz w:val="20"/>
          <w:szCs w:val="20"/>
        </w:rPr>
        <w:tab/>
      </w:r>
    </w:p>
    <w:p w14:paraId="40913C55" w14:textId="4379BB7F" w:rsidR="009A5B6E" w:rsidRPr="004129E7" w:rsidRDefault="009A5B6E" w:rsidP="009A5B6E">
      <w:pPr>
        <w:tabs>
          <w:tab w:val="left" w:pos="5090"/>
        </w:tabs>
        <w:rPr>
          <w:sz w:val="20"/>
          <w:szCs w:val="20"/>
        </w:rPr>
      </w:pPr>
      <w:r w:rsidRPr="004129E7">
        <w:rPr>
          <w:sz w:val="20"/>
          <w:szCs w:val="20"/>
        </w:rPr>
        <w:t>Categorical x Categorical: Pearson Chi Square (</w:t>
      </w:r>
      <w:r w:rsidR="00043DDD" w:rsidRPr="00845886">
        <w:rPr>
          <w:i/>
          <w:iCs/>
          <w:sz w:val="20"/>
          <w:szCs w:val="20"/>
        </w:rPr>
        <w:t>P</w:t>
      </w:r>
      <w:r w:rsidRPr="004129E7">
        <w:rPr>
          <w:sz w:val="20"/>
          <w:szCs w:val="20"/>
        </w:rPr>
        <w:t>-value)</w:t>
      </w:r>
    </w:p>
    <w:p w14:paraId="1521F03A" w14:textId="77777777" w:rsidR="005C33AF" w:rsidRDefault="005C33AF"/>
    <w:sectPr w:rsidR="005C33AF" w:rsidSect="0027485C">
      <w:headerReference w:type="default" r:id="rId7"/>
      <w:foot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6A022" w14:textId="77777777" w:rsidR="00A26593" w:rsidRDefault="00A26593">
      <w:r>
        <w:separator/>
      </w:r>
    </w:p>
  </w:endnote>
  <w:endnote w:type="continuationSeparator" w:id="0">
    <w:p w14:paraId="6EFADAE6" w14:textId="77777777" w:rsidR="00A26593" w:rsidRDefault="00A26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7025D" w14:textId="77777777" w:rsidR="005C33AF" w:rsidRDefault="009A5B6E">
    <w:pPr>
      <w:pStyle w:val="BodyText"/>
      <w:spacing w:line="14" w:lineRule="auto"/>
      <w:rPr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5E46115" wp14:editId="056D3ECB">
              <wp:simplePos x="0" y="0"/>
              <wp:positionH relativeFrom="page">
                <wp:posOffset>6984365</wp:posOffset>
              </wp:positionH>
              <wp:positionV relativeFrom="page">
                <wp:posOffset>10372725</wp:posOffset>
              </wp:positionV>
              <wp:extent cx="248920" cy="139065"/>
              <wp:effectExtent l="0" t="0" r="0" b="0"/>
              <wp:wrapNone/>
              <wp:docPr id="228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48920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C45229" w14:textId="77777777" w:rsidR="005C33AF" w:rsidRDefault="009A5B6E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302DB">
                            <w:rPr>
                              <w:rFonts w:ascii="Arial"/>
                              <w:noProof/>
                              <w:sz w:val="16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/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6" type="#_x0000_t202" style="position:absolute;margin-left:549.95pt;margin-top:816.75pt;width:19.6pt;height:10.9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" filled="f" stroked="f">
              <v:path arrowok="t"/>
              <v:textbox inset="0,0,0,0">
                <w:txbxContent>
                  <w:p w14:paraId="1EC45229" w14:textId="77777777" w:rsidR="005C33AF" w:rsidRDefault="009A5B6E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302DB">
                      <w:rPr>
                        <w:rFonts w:ascii="Arial"/>
                        <w:noProof/>
                        <w:sz w:val="16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Arial"/>
                        <w:sz w:val="16"/>
                      </w:rPr>
                      <w:t>/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095E4" w14:textId="77777777" w:rsidR="00A26593" w:rsidRDefault="00A26593">
      <w:r>
        <w:separator/>
      </w:r>
    </w:p>
  </w:footnote>
  <w:footnote w:type="continuationSeparator" w:id="0">
    <w:p w14:paraId="5CE60913" w14:textId="77777777" w:rsidR="00A26593" w:rsidRDefault="00A265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67D83" w14:textId="77777777" w:rsidR="005C33AF" w:rsidRDefault="005C33AF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B6E"/>
    <w:rsid w:val="00043DDD"/>
    <w:rsid w:val="000543A0"/>
    <w:rsid w:val="000B45BC"/>
    <w:rsid w:val="002302DB"/>
    <w:rsid w:val="002D2960"/>
    <w:rsid w:val="004500E3"/>
    <w:rsid w:val="005C33AF"/>
    <w:rsid w:val="007876BB"/>
    <w:rsid w:val="007A084F"/>
    <w:rsid w:val="00845886"/>
    <w:rsid w:val="008B2530"/>
    <w:rsid w:val="009552BC"/>
    <w:rsid w:val="009662EF"/>
    <w:rsid w:val="009A5B6E"/>
    <w:rsid w:val="00A26593"/>
    <w:rsid w:val="00A352F4"/>
    <w:rsid w:val="00A57889"/>
    <w:rsid w:val="00A808EF"/>
    <w:rsid w:val="00AE07B2"/>
    <w:rsid w:val="00B438B8"/>
    <w:rsid w:val="00BB06AF"/>
    <w:rsid w:val="00CD0D37"/>
    <w:rsid w:val="00CD3189"/>
    <w:rsid w:val="00FA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CA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B6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A5B6E"/>
    <w:pPr>
      <w:spacing w:line="480" w:lineRule="auto"/>
      <w:jc w:val="both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A5B6E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9A5B6E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A5B6E"/>
    <w:rPr>
      <w:rFonts w:ascii="Times New Roman" w:eastAsia="Times New Roman" w:hAnsi="Times New Roman" w:cs="Times New Roman"/>
      <w:sz w:val="21"/>
      <w:szCs w:val="21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9A5B6E"/>
    <w:rPr>
      <w:rFonts w:ascii="Times New Roman" w:eastAsia="Times New Roman" w:hAnsi="Times New Roman" w:cs="Times New Roman"/>
      <w:kern w:val="0"/>
      <w:sz w:val="21"/>
      <w:szCs w:val="21"/>
      <w:lang w:eastAsia="en-GB"/>
      <w14:ligatures w14:val="none"/>
    </w:rPr>
  </w:style>
  <w:style w:type="paragraph" w:styleId="Revision">
    <w:name w:val="Revision"/>
    <w:hidden/>
    <w:uiPriority w:val="99"/>
    <w:semiHidden/>
    <w:rsid w:val="00845886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B6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A5B6E"/>
    <w:pPr>
      <w:spacing w:line="480" w:lineRule="auto"/>
      <w:jc w:val="both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A5B6E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9A5B6E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A5B6E"/>
    <w:rPr>
      <w:rFonts w:ascii="Times New Roman" w:eastAsia="Times New Roman" w:hAnsi="Times New Roman" w:cs="Times New Roman"/>
      <w:sz w:val="21"/>
      <w:szCs w:val="21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9A5B6E"/>
    <w:rPr>
      <w:rFonts w:ascii="Times New Roman" w:eastAsia="Times New Roman" w:hAnsi="Times New Roman" w:cs="Times New Roman"/>
      <w:kern w:val="0"/>
      <w:sz w:val="21"/>
      <w:szCs w:val="21"/>
      <w:lang w:eastAsia="en-GB"/>
      <w14:ligatures w14:val="none"/>
    </w:rPr>
  </w:style>
  <w:style w:type="paragraph" w:styleId="Revision">
    <w:name w:val="Revision"/>
    <w:hidden/>
    <w:uiPriority w:val="99"/>
    <w:semiHidden/>
    <w:rsid w:val="00845886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>The University of Melbourne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Karthik</cp:lastModifiedBy>
  <cp:revision>4</cp:revision>
  <dcterms:created xsi:type="dcterms:W3CDTF">2024-01-03T01:25:00Z</dcterms:created>
  <dcterms:modified xsi:type="dcterms:W3CDTF">2024-11-13T18:56:00Z</dcterms:modified>
</cp:coreProperties>
</file>